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03F" w:rsidRDefault="000E603F" w:rsidP="000E603F">
      <w:pPr>
        <w:spacing w:line="480" w:lineRule="auto"/>
      </w:pPr>
      <w:r w:rsidRPr="00917FE0">
        <w:t>Supplementary Table</w:t>
      </w:r>
      <w:r>
        <w:t>. Culture results among subjects with no indication of infection and positive sonicate culture (≥20 cfu/10 ml) and/or tissue culture.</w:t>
      </w:r>
    </w:p>
    <w:tbl>
      <w:tblPr>
        <w:tblW w:w="10080" w:type="dxa"/>
        <w:tblInd w:w="108" w:type="dxa"/>
        <w:tblLook w:val="00A0" w:firstRow="1" w:lastRow="0" w:firstColumn="1" w:lastColumn="0" w:noHBand="0" w:noVBand="0"/>
      </w:tblPr>
      <w:tblGrid>
        <w:gridCol w:w="900"/>
        <w:gridCol w:w="929"/>
        <w:gridCol w:w="3931"/>
        <w:gridCol w:w="4320"/>
      </w:tblGrid>
      <w:tr w:rsidR="000E603F" w:rsidRPr="00270D29" w:rsidTr="00FE2D5C">
        <w:trPr>
          <w:trHeight w:val="915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E603F" w:rsidRPr="00270D29" w:rsidRDefault="000E603F" w:rsidP="00FE2D5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0D29">
              <w:rPr>
                <w:b/>
                <w:bCs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E603F" w:rsidRPr="00270D29" w:rsidRDefault="000E603F" w:rsidP="00FE2D5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0D29">
              <w:rPr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E603F" w:rsidRPr="00270D29" w:rsidRDefault="000E603F" w:rsidP="00FE2D5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0D29">
              <w:rPr>
                <w:b/>
                <w:bCs/>
                <w:color w:val="000000"/>
                <w:sz w:val="20"/>
                <w:szCs w:val="20"/>
              </w:rPr>
              <w:t xml:space="preserve">Tissue Culture </w:t>
            </w:r>
          </w:p>
          <w:p w:rsidR="000E603F" w:rsidRPr="00270D29" w:rsidRDefault="000E603F" w:rsidP="00FE2D5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0D29">
              <w:rPr>
                <w:b/>
                <w:bCs/>
                <w:color w:val="000000"/>
                <w:sz w:val="20"/>
                <w:szCs w:val="20"/>
              </w:rPr>
              <w:t>(number positive/number collected)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E603F" w:rsidRPr="00270D29" w:rsidRDefault="000E603F" w:rsidP="00FE2D5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0D29">
              <w:rPr>
                <w:b/>
                <w:bCs/>
                <w:color w:val="000000"/>
                <w:sz w:val="20"/>
                <w:szCs w:val="20"/>
              </w:rPr>
              <w:t>Sonicate Culture</w:t>
            </w:r>
          </w:p>
          <w:p w:rsidR="000E603F" w:rsidRPr="00270D29" w:rsidRDefault="000E603F" w:rsidP="00FE2D5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0D29">
              <w:rPr>
                <w:b/>
                <w:bCs/>
                <w:color w:val="000000"/>
                <w:sz w:val="20"/>
                <w:szCs w:val="20"/>
              </w:rPr>
              <w:t xml:space="preserve"> (cfu/10 ml)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9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3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3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51-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3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51-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4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4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  <w:r w:rsidRPr="00270D29">
              <w:rPr>
                <w:color w:val="000000"/>
                <w:sz w:val="20"/>
                <w:szCs w:val="20"/>
              </w:rPr>
              <w:t xml:space="preserve">, </w:t>
            </w:r>
          </w:p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51-100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 xml:space="preserve"> Pandorea</w:t>
            </w:r>
            <w:r w:rsidRPr="00270D29">
              <w:rPr>
                <w:color w:val="000000"/>
                <w:sz w:val="20"/>
                <w:szCs w:val="20"/>
              </w:rPr>
              <w:t xml:space="preserve"> sp., </w:t>
            </w:r>
          </w:p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20-50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 xml:space="preserve"> Ralstonia pickettii 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4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57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7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7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7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7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,</w:t>
            </w:r>
          </w:p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70D29">
              <w:rPr>
                <w:color w:val="000000"/>
                <w:sz w:val="20"/>
                <w:szCs w:val="20"/>
              </w:rPr>
              <w:t xml:space="preserve">51-100 Coagulase negative </w:t>
            </w:r>
            <w:r w:rsidRPr="00806728">
              <w:rPr>
                <w:i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51-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lastRenderedPageBreak/>
              <w:t>1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51-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51-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 xml:space="preserve">Corynebacterium </w:t>
            </w:r>
            <w:r w:rsidRPr="00270D29">
              <w:rPr>
                <w:color w:val="000000"/>
                <w:sz w:val="20"/>
                <w:szCs w:val="20"/>
              </w:rPr>
              <w:t>sp.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51-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,</w:t>
            </w:r>
          </w:p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70D29">
              <w:rPr>
                <w:color w:val="000000"/>
                <w:sz w:val="20"/>
                <w:szCs w:val="20"/>
              </w:rPr>
              <w:t>20-50 Coagulase negative</w:t>
            </w:r>
            <w:r w:rsidRPr="00806728">
              <w:rPr>
                <w:i/>
                <w:color w:val="000000"/>
                <w:sz w:val="20"/>
                <w:szCs w:val="20"/>
              </w:rPr>
              <w:t xml:space="preserve"> 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 avidum</w:t>
            </w:r>
            <w:r w:rsidRPr="00270D29">
              <w:rPr>
                <w:color w:val="000000"/>
                <w:sz w:val="20"/>
                <w:szCs w:val="20"/>
              </w:rPr>
              <w:t xml:space="preserve">, </w:t>
            </w:r>
          </w:p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Actinomyces neuii</w:t>
            </w:r>
            <w:r w:rsidRPr="00270D29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6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6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7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color w:val="000000"/>
                <w:sz w:val="20"/>
                <w:szCs w:val="20"/>
              </w:rPr>
              <w:t>Staphylococcus saccharolyticu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7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  <w:r w:rsidRPr="00270D29">
              <w:rPr>
                <w:color w:val="000000"/>
                <w:sz w:val="20"/>
                <w:szCs w:val="20"/>
              </w:rPr>
              <w:t xml:space="preserve">, </w:t>
            </w:r>
          </w:p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. saccharolyticu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7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3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 (0/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3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4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  <w:r w:rsidRPr="00270D29">
              <w:rPr>
                <w:color w:val="000000"/>
                <w:sz w:val="20"/>
                <w:szCs w:val="20"/>
              </w:rPr>
              <w:t xml:space="preserve"> (1/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  <w:r w:rsidRPr="00270D29">
              <w:rPr>
                <w:color w:val="000000"/>
                <w:sz w:val="20"/>
                <w:szCs w:val="20"/>
              </w:rPr>
              <w:t xml:space="preserve">, </w:t>
            </w:r>
          </w:p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lastRenderedPageBreak/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Corynebacterium</w:t>
            </w:r>
            <w:r w:rsidRPr="00270D29"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lastRenderedPageBreak/>
              <w:t>1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  <w:r w:rsidRPr="00270D29">
              <w:rPr>
                <w:color w:val="000000"/>
                <w:sz w:val="20"/>
                <w:szCs w:val="20"/>
              </w:rPr>
              <w:t xml:space="preserve"> (1/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51-100 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51-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51-100 </w:t>
            </w:r>
            <w:r w:rsidRPr="00270D29">
              <w:rPr>
                <w:i/>
                <w:color w:val="000000"/>
                <w:sz w:val="20"/>
                <w:szCs w:val="20"/>
              </w:rPr>
              <w:t>P. avidum</w:t>
            </w:r>
            <w:r w:rsidRPr="00270D29">
              <w:rPr>
                <w:color w:val="000000"/>
                <w:sz w:val="20"/>
                <w:szCs w:val="20"/>
              </w:rPr>
              <w:t>,</w:t>
            </w:r>
          </w:p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Coagulase negative </w:t>
            </w:r>
            <w:r w:rsidRPr="00270D29">
              <w:rPr>
                <w:i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2/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7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  <w:r w:rsidRPr="00270D29">
              <w:rPr>
                <w:color w:val="000000"/>
                <w:sz w:val="20"/>
                <w:szCs w:val="20"/>
              </w:rPr>
              <w:t xml:space="preserve">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7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&gt;10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7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2/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20-50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P. acnes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3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4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5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5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. aureus</w:t>
            </w:r>
            <w:r w:rsidRPr="00270D29">
              <w:rPr>
                <w:color w:val="000000"/>
                <w:sz w:val="20"/>
                <w:szCs w:val="20"/>
              </w:rPr>
              <w:t xml:space="preserve"> (1/1)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5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AE5733" w:rsidRDefault="000E603F" w:rsidP="00FE2D5C">
            <w:pPr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AE5733">
              <w:rPr>
                <w:color w:val="000000"/>
                <w:sz w:val="20"/>
                <w:szCs w:val="20"/>
                <w:lang w:val="it-IT"/>
              </w:rPr>
              <w:t>Non-fermenting gram negative sp.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7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7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lastRenderedPageBreak/>
              <w:t>1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7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iCs/>
                <w:color w:val="000000"/>
                <w:sz w:val="20"/>
                <w:szCs w:val="20"/>
              </w:rPr>
              <w:t>Streptococcus viridans gp.</w:t>
            </w:r>
            <w:r w:rsidRPr="00270D29">
              <w:rPr>
                <w:color w:val="000000"/>
                <w:sz w:val="20"/>
                <w:szCs w:val="20"/>
              </w:rPr>
              <w:t xml:space="preserve">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2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sz w:val="20"/>
                <w:szCs w:val="20"/>
              </w:rPr>
            </w:pPr>
            <w:r w:rsidRPr="00270D29">
              <w:rPr>
                <w:sz w:val="20"/>
                <w:szCs w:val="20"/>
              </w:rPr>
              <w:t>16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 xml:space="preserve">Coagulase negative </w:t>
            </w:r>
            <w:r w:rsidRPr="00270D29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r w:rsidRPr="00270D29">
              <w:rPr>
                <w:color w:val="000000"/>
                <w:sz w:val="20"/>
                <w:szCs w:val="20"/>
              </w:rPr>
              <w:t xml:space="preserve"> sp. (1/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i/>
                <w:iCs/>
                <w:color w:val="000000"/>
                <w:sz w:val="20"/>
                <w:szCs w:val="20"/>
              </w:rPr>
              <w:t>. acnes</w:t>
            </w:r>
            <w:r w:rsidRPr="00270D29">
              <w:rPr>
                <w:color w:val="000000"/>
                <w:sz w:val="20"/>
                <w:szCs w:val="20"/>
              </w:rPr>
              <w:t xml:space="preserve"> (1/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>Propionibacterium</w:t>
            </w:r>
            <w:r w:rsidRPr="00270D29">
              <w:rPr>
                <w:color w:val="000000"/>
                <w:sz w:val="20"/>
                <w:szCs w:val="20"/>
              </w:rPr>
              <w:t xml:space="preserve"> sp. (1/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  <w:tr w:rsidR="000E603F" w:rsidRPr="00270D29" w:rsidTr="00FE2D5C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270D29">
              <w:rPr>
                <w:i/>
                <w:iCs/>
                <w:color w:val="000000"/>
                <w:sz w:val="20"/>
                <w:szCs w:val="20"/>
              </w:rPr>
              <w:t xml:space="preserve">P. acnes </w:t>
            </w:r>
            <w:r w:rsidRPr="00270D29">
              <w:rPr>
                <w:iCs/>
                <w:color w:val="000000"/>
                <w:sz w:val="20"/>
                <w:szCs w:val="20"/>
              </w:rPr>
              <w:t>(1/1)</w:t>
            </w:r>
            <w:r>
              <w:rPr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bottom"/>
          </w:tcPr>
          <w:p w:rsidR="000E603F" w:rsidRPr="00270D29" w:rsidRDefault="000E603F" w:rsidP="00FE2D5C">
            <w:pPr>
              <w:jc w:val="center"/>
              <w:rPr>
                <w:color w:val="000000"/>
                <w:sz w:val="20"/>
                <w:szCs w:val="20"/>
              </w:rPr>
            </w:pPr>
            <w:r w:rsidRPr="00270D29">
              <w:rPr>
                <w:color w:val="000000"/>
                <w:sz w:val="20"/>
                <w:szCs w:val="20"/>
              </w:rPr>
              <w:t>Negative</w:t>
            </w:r>
          </w:p>
        </w:tc>
      </w:tr>
    </w:tbl>
    <w:p w:rsidR="000E603F" w:rsidRDefault="000E603F" w:rsidP="000E603F">
      <w:r>
        <w:t xml:space="preserve">*Aerobic and anaerobic cultures </w:t>
      </w:r>
    </w:p>
    <w:p w:rsidR="00082EC7" w:rsidRDefault="00082EC7">
      <w:bookmarkStart w:id="0" w:name="_GoBack"/>
      <w:bookmarkEnd w:id="0"/>
    </w:p>
    <w:sectPr w:rsidR="00082EC7" w:rsidSect="00396BA7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EBB" w:rsidRDefault="000E603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803EBB" w:rsidRDefault="000E603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03F"/>
    <w:rsid w:val="00082EC7"/>
    <w:rsid w:val="000E603F"/>
    <w:rsid w:val="00222932"/>
    <w:rsid w:val="006D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03F"/>
  </w:style>
  <w:style w:type="paragraph" w:styleId="Heading1">
    <w:name w:val="heading 1"/>
    <w:basedOn w:val="Normal"/>
    <w:next w:val="Normal"/>
    <w:link w:val="Heading1Char"/>
    <w:uiPriority w:val="9"/>
    <w:qFormat/>
    <w:rsid w:val="000E60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0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0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0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0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E603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E603F"/>
  </w:style>
  <w:style w:type="character" w:customStyle="1" w:styleId="Heading1Char">
    <w:name w:val="Heading 1 Char"/>
    <w:basedOn w:val="DefaultParagraphFont"/>
    <w:link w:val="Heading1"/>
    <w:uiPriority w:val="9"/>
    <w:rsid w:val="000E60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0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0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0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0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0E603F"/>
    <w:pPr>
      <w:numPr>
        <w:ilvl w:val="1"/>
        <w:numId w:val="2"/>
      </w:numPr>
      <w:spacing w:before="0" w:after="220"/>
      <w:ind w:left="216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0E603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0E603F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0E603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0E603F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0E603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0E603F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0E603F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0E60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60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0E603F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0E603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E603F"/>
    <w:rPr>
      <w:b/>
      <w:bCs/>
    </w:rPr>
  </w:style>
  <w:style w:type="character" w:customStyle="1" w:styleId="nlmitalic">
    <w:name w:val="nlm.italic"/>
    <w:basedOn w:val="Emphasis"/>
    <w:rsid w:val="000E603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E603F"/>
    <w:rPr>
      <w:i/>
      <w:iCs/>
    </w:rPr>
  </w:style>
  <w:style w:type="paragraph" w:customStyle="1" w:styleId="nlmquote">
    <w:name w:val="nlm.quote"/>
    <w:basedOn w:val="Quote"/>
    <w:link w:val="nlmquoteChar"/>
    <w:rsid w:val="000E603F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0E603F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E60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603F"/>
    <w:rPr>
      <w:i/>
      <w:iCs/>
      <w:color w:val="000000" w:themeColor="text1"/>
    </w:rPr>
  </w:style>
  <w:style w:type="character" w:customStyle="1" w:styleId="nlmxref">
    <w:name w:val="nlm.xref"/>
    <w:basedOn w:val="Hyperlink"/>
    <w:rsid w:val="000E603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0E603F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0E603F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0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60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0E603F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0E603F"/>
    <w:rPr>
      <w:color w:val="808080"/>
    </w:rPr>
  </w:style>
  <w:style w:type="character" w:customStyle="1" w:styleId="nlmsc">
    <w:name w:val="nlm.sc"/>
    <w:basedOn w:val="PlaceholderText"/>
    <w:rsid w:val="000E603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0E603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0E603F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0E603F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0E603F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0E603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0E603F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0E603F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603F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0E603F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0E603F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0E603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0E603F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0E603F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0E603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0E603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0E603F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0E603F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0E603F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0E603F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0E603F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0E603F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0E603F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0E603F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0E603F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0E603F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0E603F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0E603F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0E603F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0E603F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0E603F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0E603F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0E603F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0E603F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0E603F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0E603F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0E603F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0E603F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0E603F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0E603F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0E603F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0E603F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0E603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0E603F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0E603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0E603F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603F"/>
  </w:style>
  <w:style w:type="paragraph" w:customStyle="1" w:styleId="nlmprocessinginstructions">
    <w:name w:val="nlm.processing.instructions"/>
    <w:basedOn w:val="Normal"/>
    <w:link w:val="nlmprocessinginstructionsChar"/>
    <w:rsid w:val="000E603F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0E603F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0E603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0E603F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0E603F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0E603F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0E603F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0E603F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0E603F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0E603F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0E603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0E603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0E603F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0E603F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0E603F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0E603F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0E603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0E603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0E603F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0E603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E6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0E603F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0E603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0E603F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0E603F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0E603F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0E603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0E603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0E603F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0E603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0E603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0E603F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0E603F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0E603F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0E603F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0E603F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0E603F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0E603F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0E603F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0E603F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0E603F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0E603F"/>
  </w:style>
  <w:style w:type="character" w:customStyle="1" w:styleId="HindawiTitleStyleChar">
    <w:name w:val="HindawiTitleStyle Char"/>
    <w:basedOn w:val="DefaultParagraphFont"/>
    <w:link w:val="HindawiTitleStyle"/>
    <w:rsid w:val="000E603F"/>
  </w:style>
  <w:style w:type="paragraph" w:styleId="NoSpacing">
    <w:name w:val="No Spacing"/>
    <w:uiPriority w:val="1"/>
    <w:qFormat/>
    <w:rsid w:val="000E603F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03F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0E603F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0E603F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0E603F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0E603F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0E603F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0E60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0E603F"/>
  </w:style>
  <w:style w:type="paragraph" w:styleId="BodyText">
    <w:name w:val="Body Text"/>
    <w:basedOn w:val="Normal"/>
    <w:link w:val="BodyTextChar"/>
    <w:semiHidden/>
    <w:rsid w:val="000E603F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0E603F"/>
    <w:rPr>
      <w:color w:val="000000"/>
      <w:lang w:eastAsia="ar-SA"/>
    </w:rPr>
  </w:style>
  <w:style w:type="paragraph" w:customStyle="1" w:styleId="Default">
    <w:name w:val="Default"/>
    <w:rsid w:val="000E60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E603F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0E603F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E603F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0E6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0E603F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0E603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rsid w:val="000E603F"/>
    <w:pPr>
      <w:tabs>
        <w:tab w:val="center" w:pos="4680"/>
        <w:tab w:val="right" w:pos="936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603F"/>
    <w:rPr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E60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03F"/>
  </w:style>
  <w:style w:type="paragraph" w:styleId="Heading1">
    <w:name w:val="heading 1"/>
    <w:basedOn w:val="Normal"/>
    <w:next w:val="Normal"/>
    <w:link w:val="Heading1Char"/>
    <w:uiPriority w:val="9"/>
    <w:qFormat/>
    <w:rsid w:val="000E60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0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0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0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0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E603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E603F"/>
  </w:style>
  <w:style w:type="character" w:customStyle="1" w:styleId="Heading1Char">
    <w:name w:val="Heading 1 Char"/>
    <w:basedOn w:val="DefaultParagraphFont"/>
    <w:link w:val="Heading1"/>
    <w:uiPriority w:val="9"/>
    <w:rsid w:val="000E60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0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0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0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0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0E603F"/>
    <w:pPr>
      <w:numPr>
        <w:ilvl w:val="1"/>
        <w:numId w:val="2"/>
      </w:numPr>
      <w:spacing w:before="0" w:after="220"/>
      <w:ind w:left="216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0E603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0E603F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0E603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0E603F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0E603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0E603F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0E603F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0E60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60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0E603F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0E603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E603F"/>
    <w:rPr>
      <w:b/>
      <w:bCs/>
    </w:rPr>
  </w:style>
  <w:style w:type="character" w:customStyle="1" w:styleId="nlmitalic">
    <w:name w:val="nlm.italic"/>
    <w:basedOn w:val="Emphasis"/>
    <w:rsid w:val="000E603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E603F"/>
    <w:rPr>
      <w:i/>
      <w:iCs/>
    </w:rPr>
  </w:style>
  <w:style w:type="paragraph" w:customStyle="1" w:styleId="nlmquote">
    <w:name w:val="nlm.quote"/>
    <w:basedOn w:val="Quote"/>
    <w:link w:val="nlmquoteChar"/>
    <w:rsid w:val="000E603F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0E603F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E60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603F"/>
    <w:rPr>
      <w:i/>
      <w:iCs/>
      <w:color w:val="000000" w:themeColor="text1"/>
    </w:rPr>
  </w:style>
  <w:style w:type="character" w:customStyle="1" w:styleId="nlmxref">
    <w:name w:val="nlm.xref"/>
    <w:basedOn w:val="Hyperlink"/>
    <w:rsid w:val="000E603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0E603F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0E603F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0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60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0E603F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0E603F"/>
    <w:rPr>
      <w:color w:val="808080"/>
    </w:rPr>
  </w:style>
  <w:style w:type="character" w:customStyle="1" w:styleId="nlmsc">
    <w:name w:val="nlm.sc"/>
    <w:basedOn w:val="PlaceholderText"/>
    <w:rsid w:val="000E603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0E603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0E603F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0E603F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0E603F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0E603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0E603F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0E603F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603F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0E603F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0E603F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0E603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0E603F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0E603F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0E603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0E603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0E603F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0E603F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0E603F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0E603F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0E603F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0E603F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0E603F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0E603F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0E603F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0E603F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0E603F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0E603F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0E603F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0E603F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0E603F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0E603F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0E603F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0E603F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0E603F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0E603F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0E603F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0E603F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0E603F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0E603F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0E603F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0E603F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0E603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0E603F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0E603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0E603F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603F"/>
  </w:style>
  <w:style w:type="paragraph" w:customStyle="1" w:styleId="nlmprocessinginstructions">
    <w:name w:val="nlm.processing.instructions"/>
    <w:basedOn w:val="Normal"/>
    <w:link w:val="nlmprocessinginstructionsChar"/>
    <w:rsid w:val="000E603F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0E603F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0E603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0E603F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0E603F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0E603F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0E603F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0E603F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0E603F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0E603F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0E603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0E603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0E603F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0E603F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0E603F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0E603F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0E603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0E603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0E603F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0E603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E6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0E603F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0E603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0E603F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0E603F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0E603F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0E603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0E603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0E603F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0E603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0E603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0E603F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0E603F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0E603F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0E603F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0E603F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0E603F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0E603F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0E603F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0E603F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0E603F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0E603F"/>
  </w:style>
  <w:style w:type="character" w:customStyle="1" w:styleId="HindawiTitleStyleChar">
    <w:name w:val="HindawiTitleStyle Char"/>
    <w:basedOn w:val="DefaultParagraphFont"/>
    <w:link w:val="HindawiTitleStyle"/>
    <w:rsid w:val="000E603F"/>
  </w:style>
  <w:style w:type="paragraph" w:styleId="NoSpacing">
    <w:name w:val="No Spacing"/>
    <w:uiPriority w:val="1"/>
    <w:qFormat/>
    <w:rsid w:val="000E603F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03F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0E603F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0E603F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0E603F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0E603F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0E603F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0E60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0E603F"/>
  </w:style>
  <w:style w:type="paragraph" w:styleId="BodyText">
    <w:name w:val="Body Text"/>
    <w:basedOn w:val="Normal"/>
    <w:link w:val="BodyTextChar"/>
    <w:semiHidden/>
    <w:rsid w:val="000E603F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0E603F"/>
    <w:rPr>
      <w:color w:val="000000"/>
      <w:lang w:eastAsia="ar-SA"/>
    </w:rPr>
  </w:style>
  <w:style w:type="paragraph" w:customStyle="1" w:styleId="Default">
    <w:name w:val="Default"/>
    <w:rsid w:val="000E60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E603F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0E603F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E603F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0E6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0E603F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0E603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rsid w:val="000E603F"/>
    <w:pPr>
      <w:tabs>
        <w:tab w:val="center" w:pos="4680"/>
        <w:tab w:val="right" w:pos="936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603F"/>
    <w:rPr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E6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3-07-16T06:58:00Z</dcterms:created>
  <dcterms:modified xsi:type="dcterms:W3CDTF">2013-07-16T06:58:00Z</dcterms:modified>
</cp:coreProperties>
</file>